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9DF" w:rsidRDefault="000F49DF" w:rsidP="000F49DF">
      <w:r>
        <w:t xml:space="preserve">Table S2: </w:t>
      </w:r>
      <w:r w:rsidRPr="00770794">
        <w:t>Additional mutations in each mutant</w:t>
      </w:r>
    </w:p>
    <w:p w:rsidR="000F49DF" w:rsidRDefault="000F49DF" w:rsidP="000F49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0"/>
        <w:gridCol w:w="803"/>
        <w:gridCol w:w="2040"/>
        <w:gridCol w:w="2220"/>
      </w:tblGrid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Gene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Allele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Number of changes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Nucleotide changes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kup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5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6571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19599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49606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849975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122418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165464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27592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718082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454588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466570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487776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62152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830232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957825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kup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T1533769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L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341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9704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L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5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T1533769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76066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A2879484G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T5099594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6</w:t>
            </w:r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fmpA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19643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3896689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fmpA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fmpB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fmpB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3675475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5184605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22396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4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0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05211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605434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lastRenderedPageBreak/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895970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969235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2055954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A2088209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2139952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2153085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214879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49845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795620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89957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130325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199115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204828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223498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667394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74506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5115109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B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5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8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222699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422305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544045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797563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937078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5022729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5026418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2</w:t>
            </w:r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2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89463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74830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296803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612712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997993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035611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A3389230G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681418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43794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5157064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5236235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2</w:t>
            </w:r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2</w:t>
            </w:r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09302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Q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3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530260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833913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021790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022878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23401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256645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286248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1657496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759749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1918966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2024140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2545944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2559550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2689837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40126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279433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536793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585609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09338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67732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7793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779570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Q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6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002325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018399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02101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31348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754874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mamQ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gramStart"/>
            <w:r w:rsidRPr="00770794">
              <w:rPr>
                <w:i/>
                <w:iCs/>
              </w:rPr>
              <w:t>mad1</w:t>
            </w:r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tauE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1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tauE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8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017400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078504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163502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508910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589293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476793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5200510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proofErr w:type="spellStart"/>
            <w:proofErr w:type="gramStart"/>
            <w:r w:rsidRPr="00770794">
              <w:rPr>
                <w:i/>
                <w:iCs/>
              </w:rPr>
              <w:t>tauE</w:t>
            </w:r>
            <w:proofErr w:type="spellEnd"/>
            <w:proofErr w:type="gramEnd"/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T3155009A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Deletion 2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2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08387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A5014288C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Deletion 3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3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50600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/>
        </w:tc>
        <w:tc>
          <w:tcPr>
            <w:tcW w:w="2040" w:type="dxa"/>
            <w:noWrap/>
            <w:hideMark/>
          </w:tcPr>
          <w:p w:rsidR="000F49DF" w:rsidRPr="00770794" w:rsidRDefault="000F49DF" w:rsidP="001F74DA"/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C3984402T</w:t>
            </w:r>
          </w:p>
        </w:tc>
      </w:tr>
      <w:tr w:rsidR="000F49DF" w:rsidRPr="00770794" w:rsidTr="001F74DA">
        <w:trPr>
          <w:trHeight w:val="300"/>
        </w:trPr>
        <w:tc>
          <w:tcPr>
            <w:tcW w:w="158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72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040" w:type="dxa"/>
            <w:noWrap/>
            <w:hideMark/>
          </w:tcPr>
          <w:p w:rsidR="000F49DF" w:rsidRPr="00770794" w:rsidRDefault="000F49DF" w:rsidP="001F74DA">
            <w:r w:rsidRPr="00770794">
              <w:t> </w:t>
            </w:r>
          </w:p>
        </w:tc>
        <w:tc>
          <w:tcPr>
            <w:tcW w:w="2220" w:type="dxa"/>
            <w:noWrap/>
            <w:hideMark/>
          </w:tcPr>
          <w:p w:rsidR="000F49DF" w:rsidRPr="00770794" w:rsidRDefault="000F49DF" w:rsidP="001F74DA">
            <w:r w:rsidRPr="00770794">
              <w:t>G4032980A</w:t>
            </w:r>
          </w:p>
        </w:tc>
      </w:tr>
    </w:tbl>
    <w:p w:rsidR="000F49DF" w:rsidRDefault="000F49DF" w:rsidP="000F49DF"/>
    <w:p w:rsidR="00390E91" w:rsidRDefault="00390E91">
      <w:bookmarkStart w:id="0" w:name="_GoBack"/>
      <w:bookmarkEnd w:id="0"/>
    </w:p>
    <w:sectPr w:rsidR="00390E91" w:rsidSect="00515A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9DF"/>
    <w:rsid w:val="000F49DF"/>
    <w:rsid w:val="00390E91"/>
    <w:rsid w:val="00515A06"/>
    <w:rsid w:val="009F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F4F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6</Words>
  <Characters>1805</Characters>
  <Application>Microsoft Macintosh Word</Application>
  <DocSecurity>0</DocSecurity>
  <Lines>15</Lines>
  <Paragraphs>4</Paragraphs>
  <ScaleCrop>false</ScaleCrop>
  <Company>Harvard University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 User</dc:creator>
  <cp:keywords/>
  <dc:description/>
  <cp:lastModifiedBy>FAS User</cp:lastModifiedBy>
  <cp:revision>1</cp:revision>
  <dcterms:created xsi:type="dcterms:W3CDTF">2014-10-15T18:10:00Z</dcterms:created>
  <dcterms:modified xsi:type="dcterms:W3CDTF">2014-10-15T18:11:00Z</dcterms:modified>
</cp:coreProperties>
</file>